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B0A26" w14:textId="3D3598DE" w:rsidR="00375663" w:rsidRPr="009C2D0F" w:rsidRDefault="00A73394">
      <w:pPr>
        <w:rPr>
          <w:rFonts w:ascii="Times New Roman" w:hAnsi="Times New Roman" w:cs="Times New Roman"/>
        </w:rPr>
      </w:pPr>
      <w:bookmarkStart w:id="0" w:name="_Hlk52390814"/>
      <w:r w:rsidRPr="00EC6749">
        <w:rPr>
          <w:rFonts w:ascii="Times New Roman" w:hAnsi="Times New Roman" w:cs="Times New Roman"/>
          <w:b/>
          <w:bCs/>
        </w:rPr>
        <w:t xml:space="preserve">S5 </w:t>
      </w:r>
      <w:r w:rsidR="008E149F" w:rsidRPr="00EC6749">
        <w:rPr>
          <w:rFonts w:ascii="Times New Roman" w:hAnsi="Times New Roman" w:cs="Times New Roman"/>
          <w:b/>
          <w:bCs/>
        </w:rPr>
        <w:t>Table</w:t>
      </w:r>
      <w:r w:rsidR="008E149F" w:rsidRPr="009C2D0F">
        <w:rPr>
          <w:rFonts w:ascii="Times New Roman" w:hAnsi="Times New Roman" w:cs="Times New Roman"/>
        </w:rPr>
        <w:t>: Stability in Urine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1398"/>
        <w:gridCol w:w="1076"/>
        <w:gridCol w:w="1076"/>
        <w:gridCol w:w="1065"/>
        <w:gridCol w:w="1087"/>
        <w:gridCol w:w="1076"/>
        <w:gridCol w:w="1077"/>
      </w:tblGrid>
      <w:tr w:rsidR="00C7685A" w:rsidRPr="009C2D0F" w14:paraId="67AFDA41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3A19DF42" w14:textId="2C3CFB89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5" w:type="dxa"/>
            <w:gridSpan w:val="7"/>
            <w:noWrap/>
            <w:vAlign w:val="center"/>
            <w:hideMark/>
          </w:tcPr>
          <w:p w14:paraId="0D96A7CB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RE (%)</w:t>
            </w:r>
          </w:p>
        </w:tc>
      </w:tr>
      <w:tr w:rsidR="00C7685A" w:rsidRPr="009C2D0F" w14:paraId="64D5F5C0" w14:textId="77777777" w:rsidTr="00C7685A">
        <w:trPr>
          <w:trHeight w:val="280"/>
        </w:trPr>
        <w:tc>
          <w:tcPr>
            <w:tcW w:w="960" w:type="dxa"/>
            <w:vMerge w:val="restart"/>
            <w:noWrap/>
            <w:vAlign w:val="center"/>
            <w:hideMark/>
          </w:tcPr>
          <w:p w14:paraId="6054E2B4" w14:textId="666DBB61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bookmarkStart w:id="1" w:name="_Hlk56662804"/>
            <w:r w:rsidRPr="009C2D0F">
              <w:rPr>
                <w:rFonts w:ascii="Times New Roman" w:hAnsi="Times New Roman" w:cs="Times New Roman"/>
              </w:rPr>
              <w:t>Biomarkers</w:t>
            </w:r>
          </w:p>
        </w:tc>
        <w:tc>
          <w:tcPr>
            <w:tcW w:w="1398" w:type="dxa"/>
            <w:noWrap/>
            <w:vAlign w:val="center"/>
            <w:hideMark/>
          </w:tcPr>
          <w:p w14:paraId="3389ED3B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Room Temp.</w:t>
            </w:r>
          </w:p>
        </w:tc>
        <w:tc>
          <w:tcPr>
            <w:tcW w:w="3217" w:type="dxa"/>
            <w:gridSpan w:val="3"/>
            <w:noWrap/>
            <w:vAlign w:val="center"/>
            <w:hideMark/>
          </w:tcPr>
          <w:p w14:paraId="4D5EC21B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 ℃</w:t>
            </w:r>
          </w:p>
        </w:tc>
        <w:tc>
          <w:tcPr>
            <w:tcW w:w="3240" w:type="dxa"/>
            <w:gridSpan w:val="3"/>
            <w:noWrap/>
            <w:vAlign w:val="center"/>
            <w:hideMark/>
          </w:tcPr>
          <w:p w14:paraId="47495F33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0 ℃</w:t>
            </w:r>
          </w:p>
        </w:tc>
      </w:tr>
      <w:tr w:rsidR="00C7685A" w:rsidRPr="009C2D0F" w14:paraId="3F0B8232" w14:textId="77777777" w:rsidTr="00C7685A">
        <w:trPr>
          <w:trHeight w:val="280"/>
        </w:trPr>
        <w:tc>
          <w:tcPr>
            <w:tcW w:w="960" w:type="dxa"/>
            <w:vMerge/>
            <w:noWrap/>
            <w:vAlign w:val="center"/>
            <w:hideMark/>
          </w:tcPr>
          <w:p w14:paraId="7F41B8DD" w14:textId="6DEF23F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75DE8A1" w14:textId="0A43B7CA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4 hours</w:t>
            </w:r>
          </w:p>
        </w:tc>
        <w:tc>
          <w:tcPr>
            <w:tcW w:w="1076" w:type="dxa"/>
            <w:noWrap/>
            <w:vAlign w:val="center"/>
            <w:hideMark/>
          </w:tcPr>
          <w:p w14:paraId="08B22329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4 hours</w:t>
            </w:r>
          </w:p>
        </w:tc>
        <w:tc>
          <w:tcPr>
            <w:tcW w:w="1076" w:type="dxa"/>
            <w:noWrap/>
            <w:vAlign w:val="center"/>
            <w:hideMark/>
          </w:tcPr>
          <w:p w14:paraId="34FB97FD" w14:textId="62EE7A00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065" w:type="dxa"/>
            <w:noWrap/>
            <w:vAlign w:val="center"/>
            <w:hideMark/>
          </w:tcPr>
          <w:p w14:paraId="33029250" w14:textId="71CB45FC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087" w:type="dxa"/>
            <w:noWrap/>
            <w:vAlign w:val="center"/>
            <w:hideMark/>
          </w:tcPr>
          <w:p w14:paraId="04B3D2E5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4 hours</w:t>
            </w:r>
          </w:p>
        </w:tc>
        <w:tc>
          <w:tcPr>
            <w:tcW w:w="1076" w:type="dxa"/>
            <w:noWrap/>
            <w:vAlign w:val="center"/>
            <w:hideMark/>
          </w:tcPr>
          <w:p w14:paraId="01AE47C7" w14:textId="1E48DBA5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077" w:type="dxa"/>
            <w:noWrap/>
            <w:vAlign w:val="center"/>
            <w:hideMark/>
          </w:tcPr>
          <w:p w14:paraId="160453B2" w14:textId="6C1F0F99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7 days</w:t>
            </w:r>
          </w:p>
        </w:tc>
      </w:tr>
      <w:bookmarkEnd w:id="1"/>
      <w:tr w:rsidR="00C7685A" w:rsidRPr="009C2D0F" w14:paraId="2BF23A9C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378EA14A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IAA</w:t>
            </w:r>
          </w:p>
        </w:tc>
        <w:tc>
          <w:tcPr>
            <w:tcW w:w="1398" w:type="dxa"/>
            <w:noWrap/>
            <w:vAlign w:val="center"/>
            <w:hideMark/>
          </w:tcPr>
          <w:p w14:paraId="75CE67A6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076" w:type="dxa"/>
            <w:noWrap/>
            <w:vAlign w:val="center"/>
            <w:hideMark/>
          </w:tcPr>
          <w:p w14:paraId="0A6B4E5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076" w:type="dxa"/>
            <w:noWrap/>
            <w:vAlign w:val="center"/>
            <w:hideMark/>
          </w:tcPr>
          <w:p w14:paraId="51A9C70F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065" w:type="dxa"/>
            <w:noWrap/>
            <w:vAlign w:val="center"/>
            <w:hideMark/>
          </w:tcPr>
          <w:p w14:paraId="794667A8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087" w:type="dxa"/>
            <w:noWrap/>
            <w:vAlign w:val="center"/>
            <w:hideMark/>
          </w:tcPr>
          <w:p w14:paraId="1D0396BD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76" w:type="dxa"/>
            <w:noWrap/>
            <w:vAlign w:val="center"/>
            <w:hideMark/>
          </w:tcPr>
          <w:p w14:paraId="2DBA8A22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77" w:type="dxa"/>
            <w:noWrap/>
            <w:vAlign w:val="center"/>
            <w:hideMark/>
          </w:tcPr>
          <w:p w14:paraId="6851FA0A" w14:textId="1791DCC3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</w:t>
            </w:r>
            <w:r w:rsidR="008E149F" w:rsidRPr="009C2D0F">
              <w:rPr>
                <w:rFonts w:ascii="Times New Roman" w:hAnsi="Times New Roman" w:cs="Times New Roman"/>
              </w:rPr>
              <w:t>.0</w:t>
            </w:r>
          </w:p>
        </w:tc>
      </w:tr>
      <w:tr w:rsidR="00C7685A" w:rsidRPr="009C2D0F" w14:paraId="39FD1BF9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06BF3882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398" w:type="dxa"/>
            <w:noWrap/>
            <w:vAlign w:val="center"/>
            <w:hideMark/>
          </w:tcPr>
          <w:p w14:paraId="70E791CA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076" w:type="dxa"/>
            <w:noWrap/>
            <w:vAlign w:val="center"/>
            <w:hideMark/>
          </w:tcPr>
          <w:p w14:paraId="7ED0E5EB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076" w:type="dxa"/>
            <w:noWrap/>
            <w:vAlign w:val="center"/>
            <w:hideMark/>
          </w:tcPr>
          <w:p w14:paraId="2F116C2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065" w:type="dxa"/>
            <w:noWrap/>
            <w:vAlign w:val="center"/>
            <w:hideMark/>
          </w:tcPr>
          <w:p w14:paraId="4A6F9AF1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4.1</w:t>
            </w:r>
          </w:p>
        </w:tc>
        <w:tc>
          <w:tcPr>
            <w:tcW w:w="1087" w:type="dxa"/>
            <w:noWrap/>
            <w:vAlign w:val="center"/>
            <w:hideMark/>
          </w:tcPr>
          <w:p w14:paraId="3697E9EA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076" w:type="dxa"/>
            <w:noWrap/>
            <w:vAlign w:val="center"/>
            <w:hideMark/>
          </w:tcPr>
          <w:p w14:paraId="7CF59217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77" w:type="dxa"/>
            <w:noWrap/>
            <w:vAlign w:val="center"/>
            <w:hideMark/>
          </w:tcPr>
          <w:p w14:paraId="73F2859F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6.5</w:t>
            </w:r>
          </w:p>
        </w:tc>
      </w:tr>
      <w:tr w:rsidR="00C7685A" w:rsidRPr="009C2D0F" w14:paraId="2D4458F0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3E26F8FF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1398" w:type="dxa"/>
            <w:noWrap/>
            <w:vAlign w:val="center"/>
            <w:hideMark/>
          </w:tcPr>
          <w:p w14:paraId="782B2AC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076" w:type="dxa"/>
            <w:noWrap/>
            <w:vAlign w:val="center"/>
            <w:hideMark/>
          </w:tcPr>
          <w:p w14:paraId="2B15BDF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076" w:type="dxa"/>
            <w:noWrap/>
            <w:vAlign w:val="center"/>
            <w:hideMark/>
          </w:tcPr>
          <w:p w14:paraId="7C263958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65" w:type="dxa"/>
            <w:noWrap/>
            <w:vAlign w:val="center"/>
            <w:hideMark/>
          </w:tcPr>
          <w:p w14:paraId="6172EC23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87" w:type="dxa"/>
            <w:noWrap/>
            <w:vAlign w:val="center"/>
            <w:hideMark/>
          </w:tcPr>
          <w:p w14:paraId="10D9EEA2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76" w:type="dxa"/>
            <w:noWrap/>
            <w:vAlign w:val="center"/>
            <w:hideMark/>
          </w:tcPr>
          <w:p w14:paraId="13A47041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077" w:type="dxa"/>
            <w:noWrap/>
            <w:vAlign w:val="center"/>
            <w:hideMark/>
          </w:tcPr>
          <w:p w14:paraId="26733852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8</w:t>
            </w:r>
          </w:p>
        </w:tc>
      </w:tr>
      <w:tr w:rsidR="00C7685A" w:rsidRPr="009C2D0F" w14:paraId="29C3055B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3214BD0A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5-HT</w:t>
            </w:r>
          </w:p>
        </w:tc>
        <w:tc>
          <w:tcPr>
            <w:tcW w:w="1398" w:type="dxa"/>
            <w:noWrap/>
            <w:vAlign w:val="center"/>
            <w:hideMark/>
          </w:tcPr>
          <w:p w14:paraId="60A4F7E8" w14:textId="1A39A1D9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</w:t>
            </w:r>
            <w:r w:rsidR="008E149F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  <w:noWrap/>
            <w:vAlign w:val="center"/>
            <w:hideMark/>
          </w:tcPr>
          <w:p w14:paraId="33C75FDD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76" w:type="dxa"/>
            <w:noWrap/>
            <w:vAlign w:val="center"/>
            <w:hideMark/>
          </w:tcPr>
          <w:p w14:paraId="02B5804C" w14:textId="4F23324C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</w:t>
            </w:r>
            <w:r w:rsidR="008E149F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65" w:type="dxa"/>
            <w:noWrap/>
            <w:vAlign w:val="center"/>
            <w:hideMark/>
          </w:tcPr>
          <w:p w14:paraId="0807A361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087" w:type="dxa"/>
            <w:noWrap/>
            <w:vAlign w:val="center"/>
            <w:hideMark/>
          </w:tcPr>
          <w:p w14:paraId="28136375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76" w:type="dxa"/>
            <w:noWrap/>
            <w:vAlign w:val="center"/>
            <w:hideMark/>
          </w:tcPr>
          <w:p w14:paraId="0ADB5837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77" w:type="dxa"/>
            <w:noWrap/>
            <w:vAlign w:val="center"/>
            <w:hideMark/>
          </w:tcPr>
          <w:p w14:paraId="1BD3DC9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9.1</w:t>
            </w:r>
          </w:p>
        </w:tc>
      </w:tr>
      <w:tr w:rsidR="00C7685A" w:rsidRPr="009C2D0F" w14:paraId="28445A5A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39B14A7D" w14:textId="6F762021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Cr</w:t>
            </w:r>
            <w:r w:rsidR="00C5502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98" w:type="dxa"/>
            <w:noWrap/>
            <w:vAlign w:val="center"/>
            <w:hideMark/>
          </w:tcPr>
          <w:p w14:paraId="6183781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076" w:type="dxa"/>
            <w:noWrap/>
            <w:vAlign w:val="center"/>
            <w:hideMark/>
          </w:tcPr>
          <w:p w14:paraId="0BA3B27A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76" w:type="dxa"/>
            <w:noWrap/>
            <w:vAlign w:val="center"/>
            <w:hideMark/>
          </w:tcPr>
          <w:p w14:paraId="22029FCE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065" w:type="dxa"/>
            <w:noWrap/>
            <w:vAlign w:val="center"/>
            <w:hideMark/>
          </w:tcPr>
          <w:p w14:paraId="59B95F20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087" w:type="dxa"/>
            <w:noWrap/>
            <w:vAlign w:val="center"/>
            <w:hideMark/>
          </w:tcPr>
          <w:p w14:paraId="37833ECB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76" w:type="dxa"/>
            <w:noWrap/>
            <w:vAlign w:val="center"/>
            <w:hideMark/>
          </w:tcPr>
          <w:p w14:paraId="410CC85D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77" w:type="dxa"/>
            <w:noWrap/>
            <w:vAlign w:val="center"/>
            <w:hideMark/>
          </w:tcPr>
          <w:p w14:paraId="226F70BA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9</w:t>
            </w:r>
          </w:p>
        </w:tc>
      </w:tr>
      <w:tr w:rsidR="00C7685A" w:rsidRPr="009C2D0F" w14:paraId="45CE7942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614AECCF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HVA</w:t>
            </w:r>
          </w:p>
        </w:tc>
        <w:tc>
          <w:tcPr>
            <w:tcW w:w="1398" w:type="dxa"/>
            <w:noWrap/>
            <w:vAlign w:val="center"/>
            <w:hideMark/>
          </w:tcPr>
          <w:p w14:paraId="126BB14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76" w:type="dxa"/>
            <w:noWrap/>
            <w:vAlign w:val="center"/>
            <w:hideMark/>
          </w:tcPr>
          <w:p w14:paraId="487D59E5" w14:textId="7687601D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9</w:t>
            </w:r>
            <w:r w:rsidR="008E149F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  <w:noWrap/>
            <w:vAlign w:val="center"/>
            <w:hideMark/>
          </w:tcPr>
          <w:p w14:paraId="0BEE8341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065" w:type="dxa"/>
            <w:noWrap/>
            <w:vAlign w:val="center"/>
            <w:hideMark/>
          </w:tcPr>
          <w:p w14:paraId="582E1F04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087" w:type="dxa"/>
            <w:noWrap/>
            <w:vAlign w:val="center"/>
            <w:hideMark/>
          </w:tcPr>
          <w:p w14:paraId="7C68C473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1076" w:type="dxa"/>
            <w:noWrap/>
            <w:vAlign w:val="center"/>
            <w:hideMark/>
          </w:tcPr>
          <w:p w14:paraId="5A457479" w14:textId="46A0900E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6</w:t>
            </w:r>
            <w:r w:rsidR="008E149F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7" w:type="dxa"/>
            <w:noWrap/>
            <w:vAlign w:val="center"/>
            <w:hideMark/>
          </w:tcPr>
          <w:p w14:paraId="35923A2C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2.9</w:t>
            </w:r>
          </w:p>
        </w:tc>
      </w:tr>
      <w:tr w:rsidR="00C7685A" w:rsidRPr="009C2D0F" w14:paraId="257B5BAC" w14:textId="77777777" w:rsidTr="00C7685A">
        <w:trPr>
          <w:trHeight w:val="280"/>
        </w:trPr>
        <w:tc>
          <w:tcPr>
            <w:tcW w:w="960" w:type="dxa"/>
            <w:noWrap/>
            <w:vAlign w:val="center"/>
            <w:hideMark/>
          </w:tcPr>
          <w:p w14:paraId="1D0EB990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VMA</w:t>
            </w:r>
          </w:p>
        </w:tc>
        <w:tc>
          <w:tcPr>
            <w:tcW w:w="1398" w:type="dxa"/>
            <w:noWrap/>
            <w:vAlign w:val="center"/>
            <w:hideMark/>
          </w:tcPr>
          <w:p w14:paraId="58F181F5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076" w:type="dxa"/>
            <w:noWrap/>
            <w:vAlign w:val="center"/>
            <w:hideMark/>
          </w:tcPr>
          <w:p w14:paraId="44137A22" w14:textId="24156ED4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3</w:t>
            </w:r>
            <w:r w:rsidR="008E149F" w:rsidRPr="009C2D0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  <w:noWrap/>
            <w:vAlign w:val="center"/>
            <w:hideMark/>
          </w:tcPr>
          <w:p w14:paraId="3A4133EF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065" w:type="dxa"/>
            <w:noWrap/>
            <w:vAlign w:val="center"/>
            <w:hideMark/>
          </w:tcPr>
          <w:p w14:paraId="72721989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087" w:type="dxa"/>
            <w:noWrap/>
            <w:vAlign w:val="center"/>
            <w:hideMark/>
          </w:tcPr>
          <w:p w14:paraId="1E4A8213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6" w:type="dxa"/>
            <w:noWrap/>
            <w:vAlign w:val="center"/>
            <w:hideMark/>
          </w:tcPr>
          <w:p w14:paraId="2B6CDC8F" w14:textId="77777777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-15.5</w:t>
            </w:r>
          </w:p>
        </w:tc>
        <w:tc>
          <w:tcPr>
            <w:tcW w:w="1077" w:type="dxa"/>
            <w:noWrap/>
            <w:vAlign w:val="center"/>
            <w:hideMark/>
          </w:tcPr>
          <w:p w14:paraId="0A5622A2" w14:textId="7724E85A" w:rsidR="00C7685A" w:rsidRPr="009C2D0F" w:rsidRDefault="00C7685A" w:rsidP="00C7685A">
            <w:pPr>
              <w:jc w:val="center"/>
              <w:rPr>
                <w:rFonts w:ascii="Times New Roman" w:hAnsi="Times New Roman" w:cs="Times New Roman"/>
              </w:rPr>
            </w:pPr>
            <w:r w:rsidRPr="009C2D0F">
              <w:rPr>
                <w:rFonts w:ascii="Times New Roman" w:hAnsi="Times New Roman" w:cs="Times New Roman"/>
              </w:rPr>
              <w:t>1</w:t>
            </w:r>
            <w:r w:rsidR="008E149F" w:rsidRPr="009C2D0F">
              <w:rPr>
                <w:rFonts w:ascii="Times New Roman" w:hAnsi="Times New Roman" w:cs="Times New Roman"/>
              </w:rPr>
              <w:t>.0</w:t>
            </w:r>
          </w:p>
        </w:tc>
      </w:tr>
    </w:tbl>
    <w:p w14:paraId="3DED9673" w14:textId="0A62AD7C" w:rsidR="00351A8C" w:rsidRPr="00C32435" w:rsidRDefault="00351A8C" w:rsidP="00A7339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51A8C" w:rsidRPr="00C32435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F038" w14:textId="77777777" w:rsidR="0046116A" w:rsidRDefault="0046116A" w:rsidP="00471843">
      <w:pPr>
        <w:spacing w:after="0" w:line="240" w:lineRule="auto"/>
      </w:pPr>
      <w:r>
        <w:separator/>
      </w:r>
    </w:p>
  </w:endnote>
  <w:endnote w:type="continuationSeparator" w:id="0">
    <w:p w14:paraId="6EAEAC49" w14:textId="77777777" w:rsidR="0046116A" w:rsidRDefault="0046116A" w:rsidP="0047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2B77" w14:textId="77777777" w:rsidR="0046116A" w:rsidRDefault="0046116A" w:rsidP="00471843">
      <w:pPr>
        <w:spacing w:after="0" w:line="240" w:lineRule="auto"/>
      </w:pPr>
      <w:r>
        <w:separator/>
      </w:r>
    </w:p>
  </w:footnote>
  <w:footnote w:type="continuationSeparator" w:id="0">
    <w:p w14:paraId="024ACFB5" w14:textId="77777777" w:rsidR="0046116A" w:rsidRDefault="0046116A" w:rsidP="0047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143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t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75663"/>
    <w:rsid w:val="0009084C"/>
    <w:rsid w:val="000A07BF"/>
    <w:rsid w:val="000B7FD5"/>
    <w:rsid w:val="000F0BB7"/>
    <w:rsid w:val="00111FA4"/>
    <w:rsid w:val="0014053E"/>
    <w:rsid w:val="001717C9"/>
    <w:rsid w:val="00171CE3"/>
    <w:rsid w:val="00171EDB"/>
    <w:rsid w:val="00185588"/>
    <w:rsid w:val="00195D73"/>
    <w:rsid w:val="001E5CD9"/>
    <w:rsid w:val="002036B3"/>
    <w:rsid w:val="00240C1C"/>
    <w:rsid w:val="00242018"/>
    <w:rsid w:val="00242486"/>
    <w:rsid w:val="00277F7C"/>
    <w:rsid w:val="002B691B"/>
    <w:rsid w:val="002C57A5"/>
    <w:rsid w:val="002F2B4C"/>
    <w:rsid w:val="00310D08"/>
    <w:rsid w:val="00331E87"/>
    <w:rsid w:val="00351A8C"/>
    <w:rsid w:val="00375663"/>
    <w:rsid w:val="003B6CFE"/>
    <w:rsid w:val="0040105D"/>
    <w:rsid w:val="00404731"/>
    <w:rsid w:val="004224A7"/>
    <w:rsid w:val="00455660"/>
    <w:rsid w:val="0046116A"/>
    <w:rsid w:val="00464818"/>
    <w:rsid w:val="00471843"/>
    <w:rsid w:val="004A3732"/>
    <w:rsid w:val="004D173D"/>
    <w:rsid w:val="004D2188"/>
    <w:rsid w:val="00505BC5"/>
    <w:rsid w:val="00513E83"/>
    <w:rsid w:val="00526CAF"/>
    <w:rsid w:val="00537943"/>
    <w:rsid w:val="00541129"/>
    <w:rsid w:val="00554370"/>
    <w:rsid w:val="0056780E"/>
    <w:rsid w:val="00570959"/>
    <w:rsid w:val="00584420"/>
    <w:rsid w:val="005907DB"/>
    <w:rsid w:val="005B3FC2"/>
    <w:rsid w:val="006537B3"/>
    <w:rsid w:val="00682483"/>
    <w:rsid w:val="00690B1D"/>
    <w:rsid w:val="006A609B"/>
    <w:rsid w:val="006F00D3"/>
    <w:rsid w:val="00716184"/>
    <w:rsid w:val="00720946"/>
    <w:rsid w:val="007243B9"/>
    <w:rsid w:val="00735759"/>
    <w:rsid w:val="00742D23"/>
    <w:rsid w:val="0077051D"/>
    <w:rsid w:val="00773359"/>
    <w:rsid w:val="0078181E"/>
    <w:rsid w:val="007A17E1"/>
    <w:rsid w:val="007A5CA6"/>
    <w:rsid w:val="007C2C02"/>
    <w:rsid w:val="007D1D63"/>
    <w:rsid w:val="007E05A8"/>
    <w:rsid w:val="008370DE"/>
    <w:rsid w:val="008879AB"/>
    <w:rsid w:val="00893A78"/>
    <w:rsid w:val="00894856"/>
    <w:rsid w:val="008B592B"/>
    <w:rsid w:val="008D29A6"/>
    <w:rsid w:val="008E149F"/>
    <w:rsid w:val="008E31AB"/>
    <w:rsid w:val="008E3B99"/>
    <w:rsid w:val="008E6B3C"/>
    <w:rsid w:val="008F5D45"/>
    <w:rsid w:val="009374DD"/>
    <w:rsid w:val="009A6D02"/>
    <w:rsid w:val="009B450B"/>
    <w:rsid w:val="009C2D0F"/>
    <w:rsid w:val="009D2B85"/>
    <w:rsid w:val="009F08D3"/>
    <w:rsid w:val="009F6B10"/>
    <w:rsid w:val="00A02430"/>
    <w:rsid w:val="00A732E4"/>
    <w:rsid w:val="00A73394"/>
    <w:rsid w:val="00AB64D4"/>
    <w:rsid w:val="00AC2823"/>
    <w:rsid w:val="00AC5ADB"/>
    <w:rsid w:val="00AD705B"/>
    <w:rsid w:val="00B03E78"/>
    <w:rsid w:val="00B06746"/>
    <w:rsid w:val="00B100D9"/>
    <w:rsid w:val="00B36125"/>
    <w:rsid w:val="00B815DB"/>
    <w:rsid w:val="00BB16C8"/>
    <w:rsid w:val="00BB7E17"/>
    <w:rsid w:val="00BC7FC8"/>
    <w:rsid w:val="00BD0FAC"/>
    <w:rsid w:val="00BD2995"/>
    <w:rsid w:val="00BE62C8"/>
    <w:rsid w:val="00C32435"/>
    <w:rsid w:val="00C55029"/>
    <w:rsid w:val="00C7685A"/>
    <w:rsid w:val="00CA12F0"/>
    <w:rsid w:val="00CC342D"/>
    <w:rsid w:val="00CC68B7"/>
    <w:rsid w:val="00CD476F"/>
    <w:rsid w:val="00CF062C"/>
    <w:rsid w:val="00D44122"/>
    <w:rsid w:val="00D720C7"/>
    <w:rsid w:val="00D7781C"/>
    <w:rsid w:val="00DA3B36"/>
    <w:rsid w:val="00DA620B"/>
    <w:rsid w:val="00DB376C"/>
    <w:rsid w:val="00DE47B8"/>
    <w:rsid w:val="00E26F17"/>
    <w:rsid w:val="00E70502"/>
    <w:rsid w:val="00EA07B2"/>
    <w:rsid w:val="00EA69AD"/>
    <w:rsid w:val="00EC6749"/>
    <w:rsid w:val="00ED0F6E"/>
    <w:rsid w:val="00ED2610"/>
    <w:rsid w:val="00ED50E0"/>
    <w:rsid w:val="00F36388"/>
    <w:rsid w:val="00F370B3"/>
    <w:rsid w:val="00F625FA"/>
    <w:rsid w:val="00F6727F"/>
    <w:rsid w:val="00F838AE"/>
    <w:rsid w:val="00F9568E"/>
    <w:rsid w:val="00FB177B"/>
    <w:rsid w:val="00FC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17FFCD4"/>
  <w15:chartTrackingRefBased/>
  <w15:docId w15:val="{86E15CF2-5BB4-4E13-99B1-EEFB8B76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592B"/>
    <w:pPr>
      <w:spacing w:after="0" w:line="480" w:lineRule="auto"/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43"/>
  </w:style>
  <w:style w:type="paragraph" w:styleId="Footer">
    <w:name w:val="footer"/>
    <w:basedOn w:val="Normal"/>
    <w:link w:val="FooterChar"/>
    <w:uiPriority w:val="99"/>
    <w:unhideWhenUsed/>
    <w:rsid w:val="004718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3</Characters>
  <Application>Microsoft Office Word</Application>
  <DocSecurity>0</DocSecurity>
  <Lines>9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和弘 田辺</cp:lastModifiedBy>
  <cp:revision>3</cp:revision>
  <dcterms:created xsi:type="dcterms:W3CDTF">2023-05-28T02:16:00Z</dcterms:created>
  <dcterms:modified xsi:type="dcterms:W3CDTF">2023-05-28T02:16:00Z</dcterms:modified>
</cp:coreProperties>
</file>